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5.  GeneIndexer latent semantic indexing (LSI) of significantly-regulated ‘Cytoskeletal protein binding’ GO term group.</w:t>
      </w:r>
      <w:r>
        <w:rPr/>
        <w:t xml:space="preserve">  Using the GO term group ‘Cytoskeletal protein bind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186"/>
      </w:tblGrid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Cytoskeletal protein bindin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h0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112l2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i08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i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i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nax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4m08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6225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48m08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po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3c2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4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426i19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6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5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49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7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i5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n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pry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2412l15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t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d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416l12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6k1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w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m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18g15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3h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0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h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5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5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0842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30045p16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e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6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bi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o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4915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nd5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c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3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3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3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u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u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3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t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5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ph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ge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d52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b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6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9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p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dc3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19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n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3979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3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1229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0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715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z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x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c2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7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5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m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bp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v2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0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a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a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b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r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Se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6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x-p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7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60e02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1-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p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m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b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5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-p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7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n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r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9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4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r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9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8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2575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6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0403a0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484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08h17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l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3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m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g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tt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-p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5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9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446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t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4g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26l10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k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y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0c5.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6a1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30090k04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057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ep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jkn1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d3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og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5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3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b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g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26h2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51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51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614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a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n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5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-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6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i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30041b07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003m10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3o0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2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8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x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cp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26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c0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x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0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e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6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3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2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5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1402d02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c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i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78k2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x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0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55c2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t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sn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f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hl2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3l02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4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3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3400g04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cd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ox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e-p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e-ps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x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t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1a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a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f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5a0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xm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j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30074e01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31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k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a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3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tm2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1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s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k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d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r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bp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ya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m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5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b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br1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rc1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b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2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3:00Z</dcterms:created>
  <dc:creator>maudsleyst</dc:creator>
  <dc:description/>
  <cp:keywords/>
  <dc:language>en-US</dc:language>
  <cp:lastModifiedBy>martinbro</cp:lastModifiedBy>
  <dcterms:modified xsi:type="dcterms:W3CDTF">2011-10-27T20:43:00Z</dcterms:modified>
  <cp:revision>4</cp:revision>
  <dc:subject/>
  <dc:title>Cytoskeletal protein binding</dc:title>
</cp:coreProperties>
</file>